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6FA" w:rsidRPr="008E3A97" w:rsidRDefault="006E06FA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OLE_LINK1"/>
      <w:r w:rsidRPr="008E3A97">
        <w:rPr>
          <w:rFonts w:ascii="Times New Roman" w:hAnsi="Times New Roman" w:cs="Times New Roman"/>
          <w:b/>
        </w:rPr>
        <w:t xml:space="preserve">Table </w:t>
      </w:r>
      <w:r w:rsidR="0081623E" w:rsidRPr="008E3A97">
        <w:rPr>
          <w:rFonts w:ascii="Times New Roman" w:hAnsi="Times New Roman" w:cs="Times New Roman"/>
          <w:b/>
        </w:rPr>
        <w:t>S</w:t>
      </w:r>
      <w:r w:rsidRPr="008E3A97">
        <w:rPr>
          <w:rFonts w:ascii="Times New Roman" w:hAnsi="Times New Roman" w:cs="Times New Roman"/>
          <w:b/>
        </w:rPr>
        <w:t xml:space="preserve">1. </w:t>
      </w:r>
      <w:r w:rsidR="0081623E" w:rsidRPr="008E3A97">
        <w:rPr>
          <w:rFonts w:ascii="Times New Roman" w:hAnsi="Times New Roman" w:cs="Times New Roman"/>
        </w:rPr>
        <w:t>Patient characteristics</w:t>
      </w:r>
    </w:p>
    <w:bookmarkEnd w:id="0"/>
    <w:p w:rsidR="006E06FA" w:rsidRPr="004D6600" w:rsidRDefault="006E06F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207" w:type="dxa"/>
        <w:tblInd w:w="-176" w:type="dxa"/>
        <w:tblLook w:val="04A0" w:firstRow="1" w:lastRow="0" w:firstColumn="1" w:lastColumn="0" w:noHBand="0" w:noVBand="1"/>
      </w:tblPr>
      <w:tblGrid>
        <w:gridCol w:w="1172"/>
        <w:gridCol w:w="596"/>
        <w:gridCol w:w="584"/>
        <w:gridCol w:w="2043"/>
        <w:gridCol w:w="2410"/>
        <w:gridCol w:w="1701"/>
        <w:gridCol w:w="1701"/>
      </w:tblGrid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4D6600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</w:rPr>
              <w:t>atient</w:t>
            </w:r>
          </w:p>
        </w:tc>
        <w:tc>
          <w:tcPr>
            <w:tcW w:w="596" w:type="dxa"/>
            <w:vAlign w:val="center"/>
          </w:tcPr>
          <w:p w:rsidR="008768CE" w:rsidRPr="004D6600" w:rsidRDefault="004D6600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</w:rPr>
              <w:t>ge</w:t>
            </w:r>
          </w:p>
        </w:tc>
        <w:tc>
          <w:tcPr>
            <w:tcW w:w="584" w:type="dxa"/>
            <w:vAlign w:val="center"/>
          </w:tcPr>
          <w:p w:rsidR="008768CE" w:rsidRPr="004D6600" w:rsidRDefault="004D6600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</w:p>
        </w:tc>
        <w:tc>
          <w:tcPr>
            <w:tcW w:w="2043" w:type="dxa"/>
            <w:vAlign w:val="center"/>
          </w:tcPr>
          <w:p w:rsidR="008768CE" w:rsidRPr="004D6600" w:rsidRDefault="004D6600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</w:rPr>
              <w:t>ean pulmonary artery pressure (mmHg)</w:t>
            </w:r>
          </w:p>
        </w:tc>
        <w:tc>
          <w:tcPr>
            <w:tcW w:w="2410" w:type="dxa"/>
            <w:vAlign w:val="center"/>
          </w:tcPr>
          <w:p w:rsidR="008768CE" w:rsidRPr="004D6600" w:rsidRDefault="004D6600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</w:rPr>
              <w:t>ulmonary vascular resistance (</w:t>
            </w:r>
            <w:proofErr w:type="spellStart"/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</w:rPr>
              <w:t>dyn</w:t>
            </w:r>
            <w:proofErr w:type="spellEnd"/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/cm</w:t>
            </w:r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8768CE" w:rsidRPr="004D6600" w:rsidRDefault="004D6600" w:rsidP="004D66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</w:rPr>
              <w:t>ardiac index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</w:rPr>
              <w:t>/min/m</w:t>
            </w:r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8768CE" w:rsidRPr="004D6600" w:rsidRDefault="004D6600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8768CE" w:rsidRPr="004D6600">
              <w:rPr>
                <w:rFonts w:ascii="Times New Roman" w:hAnsi="Times New Roman" w:cs="Times New Roman"/>
                <w:b/>
                <w:sz w:val="20"/>
                <w:szCs w:val="20"/>
              </w:rPr>
              <w:t>nalysis</w:t>
            </w:r>
          </w:p>
        </w:tc>
      </w:tr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IPAH 1</w:t>
            </w:r>
          </w:p>
        </w:tc>
        <w:tc>
          <w:tcPr>
            <w:tcW w:w="596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84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410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1701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701" w:type="dxa"/>
            <w:vAlign w:val="center"/>
          </w:tcPr>
          <w:p w:rsidR="008768CE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8768CE" w:rsidRPr="004D6600">
              <w:rPr>
                <w:rFonts w:ascii="Times New Roman" w:hAnsi="Times New Roman" w:cs="Times New Roman"/>
                <w:sz w:val="20"/>
                <w:szCs w:val="20"/>
              </w:rPr>
              <w:t>scopy</w:t>
            </w:r>
          </w:p>
        </w:tc>
      </w:tr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IPAH 2</w:t>
            </w:r>
          </w:p>
        </w:tc>
        <w:tc>
          <w:tcPr>
            <w:tcW w:w="596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4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410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701" w:type="dxa"/>
            <w:vAlign w:val="center"/>
          </w:tcPr>
          <w:p w:rsidR="008768CE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8768CE" w:rsidRPr="004D6600">
              <w:rPr>
                <w:rFonts w:ascii="Times New Roman" w:hAnsi="Times New Roman" w:cs="Times New Roman"/>
                <w:sz w:val="20"/>
                <w:szCs w:val="20"/>
              </w:rPr>
              <w:t>scopy</w:t>
            </w:r>
          </w:p>
        </w:tc>
      </w:tr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IPAH 3</w:t>
            </w:r>
          </w:p>
        </w:tc>
        <w:tc>
          <w:tcPr>
            <w:tcW w:w="596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4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43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410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1701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701" w:type="dxa"/>
            <w:vAlign w:val="center"/>
          </w:tcPr>
          <w:p w:rsidR="008768CE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8768CE" w:rsidRPr="004D6600">
              <w:rPr>
                <w:rFonts w:ascii="Times New Roman" w:hAnsi="Times New Roman" w:cs="Times New Roman"/>
                <w:sz w:val="20"/>
                <w:szCs w:val="20"/>
              </w:rPr>
              <w:t>scopy</w:t>
            </w:r>
          </w:p>
        </w:tc>
      </w:tr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IPAH 4</w:t>
            </w:r>
          </w:p>
        </w:tc>
        <w:tc>
          <w:tcPr>
            <w:tcW w:w="596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84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410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1701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701" w:type="dxa"/>
            <w:vAlign w:val="center"/>
          </w:tcPr>
          <w:p w:rsidR="008768CE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8768CE" w:rsidRPr="004D6600">
              <w:rPr>
                <w:rFonts w:ascii="Times New Roman" w:hAnsi="Times New Roman" w:cs="Times New Roman"/>
                <w:sz w:val="20"/>
                <w:szCs w:val="20"/>
              </w:rPr>
              <w:t>scopy</w:t>
            </w:r>
          </w:p>
        </w:tc>
      </w:tr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IPAH 5</w:t>
            </w:r>
          </w:p>
        </w:tc>
        <w:tc>
          <w:tcPr>
            <w:tcW w:w="596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84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410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701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8768CE" w:rsidRPr="004D6600">
              <w:rPr>
                <w:rFonts w:ascii="Times New Roman" w:hAnsi="Times New Roman" w:cs="Times New Roman"/>
                <w:sz w:val="20"/>
                <w:szCs w:val="20"/>
              </w:rPr>
              <w:t>scopy</w:t>
            </w:r>
          </w:p>
        </w:tc>
      </w:tr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IPAH 6</w:t>
            </w:r>
          </w:p>
        </w:tc>
        <w:tc>
          <w:tcPr>
            <w:tcW w:w="596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84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410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701" w:type="dxa"/>
            <w:vAlign w:val="center"/>
          </w:tcPr>
          <w:p w:rsidR="008768CE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8768CE" w:rsidRPr="004D6600">
              <w:rPr>
                <w:rFonts w:ascii="Times New Roman" w:hAnsi="Times New Roman" w:cs="Times New Roman"/>
                <w:sz w:val="20"/>
                <w:szCs w:val="20"/>
              </w:rPr>
              <w:t>scopy</w:t>
            </w:r>
          </w:p>
        </w:tc>
      </w:tr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IPAH 7</w:t>
            </w:r>
          </w:p>
        </w:tc>
        <w:tc>
          <w:tcPr>
            <w:tcW w:w="596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84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410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1360</w:t>
            </w:r>
          </w:p>
        </w:tc>
        <w:tc>
          <w:tcPr>
            <w:tcW w:w="1701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701" w:type="dxa"/>
            <w:vAlign w:val="center"/>
          </w:tcPr>
          <w:p w:rsidR="008768CE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r w:rsidR="008768CE" w:rsidRPr="004D6600">
              <w:rPr>
                <w:rFonts w:ascii="Times New Roman" w:hAnsi="Times New Roman" w:cs="Times New Roman"/>
                <w:sz w:val="20"/>
                <w:szCs w:val="20"/>
              </w:rPr>
              <w:t xml:space="preserve"> cytometry</w:t>
            </w:r>
          </w:p>
        </w:tc>
      </w:tr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IPAH 8</w:t>
            </w:r>
          </w:p>
        </w:tc>
        <w:tc>
          <w:tcPr>
            <w:tcW w:w="596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84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410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r w:rsidR="008768CE" w:rsidRPr="004D6600">
              <w:rPr>
                <w:rFonts w:ascii="Times New Roman" w:hAnsi="Times New Roman" w:cs="Times New Roman"/>
                <w:sz w:val="20"/>
                <w:szCs w:val="20"/>
              </w:rPr>
              <w:t xml:space="preserve"> cytometry</w:t>
            </w:r>
          </w:p>
        </w:tc>
      </w:tr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IPAH 9</w:t>
            </w:r>
          </w:p>
        </w:tc>
        <w:tc>
          <w:tcPr>
            <w:tcW w:w="596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84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410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8768CE" w:rsidRPr="004D6600">
              <w:rPr>
                <w:rFonts w:ascii="Times New Roman" w:hAnsi="Times New Roman" w:cs="Times New Roman"/>
                <w:sz w:val="20"/>
                <w:szCs w:val="20"/>
              </w:rPr>
              <w:t>scopy</w:t>
            </w:r>
          </w:p>
        </w:tc>
      </w:tr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ILD-PH 1</w:t>
            </w:r>
          </w:p>
        </w:tc>
        <w:tc>
          <w:tcPr>
            <w:tcW w:w="596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84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43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410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r w:rsidR="008768CE" w:rsidRPr="004D6600">
              <w:rPr>
                <w:rFonts w:ascii="Times New Roman" w:hAnsi="Times New Roman" w:cs="Times New Roman"/>
                <w:sz w:val="20"/>
                <w:szCs w:val="20"/>
              </w:rPr>
              <w:t xml:space="preserve"> cytometry</w:t>
            </w:r>
          </w:p>
        </w:tc>
      </w:tr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ILD-PH 2</w:t>
            </w:r>
          </w:p>
        </w:tc>
        <w:tc>
          <w:tcPr>
            <w:tcW w:w="596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84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410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r w:rsidR="008768CE" w:rsidRPr="004D6600">
              <w:rPr>
                <w:rFonts w:ascii="Times New Roman" w:hAnsi="Times New Roman" w:cs="Times New Roman"/>
                <w:sz w:val="20"/>
                <w:szCs w:val="20"/>
              </w:rPr>
              <w:t xml:space="preserve"> cytometry</w:t>
            </w:r>
          </w:p>
        </w:tc>
      </w:tr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ILD-PH 3</w:t>
            </w:r>
          </w:p>
        </w:tc>
        <w:tc>
          <w:tcPr>
            <w:tcW w:w="596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84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43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410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r w:rsidR="008768CE" w:rsidRPr="004D6600">
              <w:rPr>
                <w:rFonts w:ascii="Times New Roman" w:hAnsi="Times New Roman" w:cs="Times New Roman"/>
                <w:sz w:val="20"/>
                <w:szCs w:val="20"/>
              </w:rPr>
              <w:t xml:space="preserve"> cytometry</w:t>
            </w:r>
          </w:p>
        </w:tc>
      </w:tr>
      <w:tr w:rsidR="00171AA2" w:rsidRPr="004D6600" w:rsidTr="00C32611">
        <w:trPr>
          <w:trHeight w:val="510"/>
        </w:trPr>
        <w:tc>
          <w:tcPr>
            <w:tcW w:w="1172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ILD-PH 4</w:t>
            </w:r>
          </w:p>
        </w:tc>
        <w:tc>
          <w:tcPr>
            <w:tcW w:w="596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84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43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10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8768CE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8768CE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r w:rsidR="008768CE" w:rsidRPr="004D6600">
              <w:rPr>
                <w:rFonts w:ascii="Times New Roman" w:hAnsi="Times New Roman" w:cs="Times New Roman"/>
                <w:sz w:val="20"/>
                <w:szCs w:val="20"/>
              </w:rPr>
              <w:t xml:space="preserve"> cytometry</w:t>
            </w:r>
          </w:p>
        </w:tc>
      </w:tr>
      <w:tr w:rsidR="00A8121C" w:rsidRPr="004D6600" w:rsidTr="00C32611">
        <w:trPr>
          <w:trHeight w:val="510"/>
        </w:trPr>
        <w:tc>
          <w:tcPr>
            <w:tcW w:w="1172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donor 1</w:t>
            </w:r>
          </w:p>
        </w:tc>
        <w:tc>
          <w:tcPr>
            <w:tcW w:w="596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84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43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A8121C" w:rsidRPr="004D6600">
              <w:rPr>
                <w:rFonts w:ascii="Times New Roman" w:hAnsi="Times New Roman" w:cs="Times New Roman"/>
                <w:sz w:val="20"/>
                <w:szCs w:val="20"/>
              </w:rPr>
              <w:t>scopy</w:t>
            </w:r>
          </w:p>
        </w:tc>
      </w:tr>
      <w:tr w:rsidR="00A8121C" w:rsidRPr="004D6600" w:rsidTr="00C32611">
        <w:trPr>
          <w:trHeight w:val="510"/>
        </w:trPr>
        <w:tc>
          <w:tcPr>
            <w:tcW w:w="1172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donor 2</w:t>
            </w:r>
          </w:p>
        </w:tc>
        <w:tc>
          <w:tcPr>
            <w:tcW w:w="596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4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A8121C" w:rsidRPr="004D6600">
              <w:rPr>
                <w:rFonts w:ascii="Times New Roman" w:hAnsi="Times New Roman" w:cs="Times New Roman"/>
                <w:sz w:val="20"/>
                <w:szCs w:val="20"/>
              </w:rPr>
              <w:t>scopy</w:t>
            </w:r>
          </w:p>
        </w:tc>
      </w:tr>
      <w:tr w:rsidR="00A8121C" w:rsidRPr="004D6600" w:rsidTr="00C32611">
        <w:trPr>
          <w:trHeight w:val="510"/>
        </w:trPr>
        <w:tc>
          <w:tcPr>
            <w:tcW w:w="1172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donor 3</w:t>
            </w:r>
          </w:p>
        </w:tc>
        <w:tc>
          <w:tcPr>
            <w:tcW w:w="596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4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A8121C" w:rsidRPr="004D6600">
              <w:rPr>
                <w:rFonts w:ascii="Times New Roman" w:hAnsi="Times New Roman" w:cs="Times New Roman"/>
                <w:sz w:val="20"/>
                <w:szCs w:val="20"/>
              </w:rPr>
              <w:t>scopy</w:t>
            </w:r>
          </w:p>
        </w:tc>
      </w:tr>
      <w:tr w:rsidR="00A8121C" w:rsidRPr="004D6600" w:rsidTr="00C32611">
        <w:trPr>
          <w:trHeight w:val="510"/>
        </w:trPr>
        <w:tc>
          <w:tcPr>
            <w:tcW w:w="1172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donor 4</w:t>
            </w:r>
          </w:p>
        </w:tc>
        <w:tc>
          <w:tcPr>
            <w:tcW w:w="596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84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A8121C" w:rsidRPr="004D6600">
              <w:rPr>
                <w:rFonts w:ascii="Times New Roman" w:hAnsi="Times New Roman" w:cs="Times New Roman"/>
                <w:sz w:val="20"/>
                <w:szCs w:val="20"/>
              </w:rPr>
              <w:t>scopy</w:t>
            </w:r>
          </w:p>
        </w:tc>
      </w:tr>
      <w:tr w:rsidR="00A8121C" w:rsidRPr="004D6600" w:rsidTr="00C32611">
        <w:trPr>
          <w:trHeight w:val="510"/>
        </w:trPr>
        <w:tc>
          <w:tcPr>
            <w:tcW w:w="1172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donor 5</w:t>
            </w:r>
          </w:p>
        </w:tc>
        <w:tc>
          <w:tcPr>
            <w:tcW w:w="596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84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A8121C" w:rsidRPr="004D6600">
              <w:rPr>
                <w:rFonts w:ascii="Times New Roman" w:hAnsi="Times New Roman" w:cs="Times New Roman"/>
                <w:sz w:val="20"/>
                <w:szCs w:val="20"/>
              </w:rPr>
              <w:t>scopy</w:t>
            </w:r>
          </w:p>
        </w:tc>
      </w:tr>
      <w:tr w:rsidR="00A8121C" w:rsidRPr="004D6600" w:rsidTr="00C32611">
        <w:trPr>
          <w:trHeight w:val="510"/>
        </w:trPr>
        <w:tc>
          <w:tcPr>
            <w:tcW w:w="1172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donor 6</w:t>
            </w:r>
          </w:p>
        </w:tc>
        <w:tc>
          <w:tcPr>
            <w:tcW w:w="596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84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r w:rsidR="00A8121C" w:rsidRPr="004D6600">
              <w:rPr>
                <w:rFonts w:ascii="Times New Roman" w:hAnsi="Times New Roman" w:cs="Times New Roman"/>
                <w:sz w:val="20"/>
                <w:szCs w:val="20"/>
              </w:rPr>
              <w:t xml:space="preserve"> cytometry</w:t>
            </w:r>
          </w:p>
        </w:tc>
      </w:tr>
      <w:tr w:rsidR="00A8121C" w:rsidRPr="004D6600" w:rsidTr="00C32611">
        <w:trPr>
          <w:trHeight w:val="510"/>
        </w:trPr>
        <w:tc>
          <w:tcPr>
            <w:tcW w:w="1172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donor 7</w:t>
            </w:r>
          </w:p>
        </w:tc>
        <w:tc>
          <w:tcPr>
            <w:tcW w:w="596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84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r w:rsidR="00A8121C" w:rsidRPr="004D6600">
              <w:rPr>
                <w:rFonts w:ascii="Times New Roman" w:hAnsi="Times New Roman" w:cs="Times New Roman"/>
                <w:sz w:val="20"/>
                <w:szCs w:val="20"/>
              </w:rPr>
              <w:t xml:space="preserve"> cytometry</w:t>
            </w:r>
          </w:p>
        </w:tc>
      </w:tr>
      <w:tr w:rsidR="00A8121C" w:rsidRPr="004D6600" w:rsidTr="00C32611">
        <w:trPr>
          <w:trHeight w:val="510"/>
        </w:trPr>
        <w:tc>
          <w:tcPr>
            <w:tcW w:w="1172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donor 8</w:t>
            </w:r>
          </w:p>
        </w:tc>
        <w:tc>
          <w:tcPr>
            <w:tcW w:w="596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84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43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A8121C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0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A8121C" w:rsidRPr="004D6600" w:rsidRDefault="00FE0818" w:rsidP="00C326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r w:rsidR="00A8121C" w:rsidRPr="004D6600">
              <w:rPr>
                <w:rFonts w:ascii="Times New Roman" w:hAnsi="Times New Roman" w:cs="Times New Roman"/>
                <w:sz w:val="20"/>
                <w:szCs w:val="20"/>
              </w:rPr>
              <w:t xml:space="preserve"> cytometry</w:t>
            </w:r>
          </w:p>
        </w:tc>
      </w:tr>
    </w:tbl>
    <w:p w:rsidR="006E06FA" w:rsidRPr="004D6600" w:rsidRDefault="006E06F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4D6600" w:rsidRPr="004D6600" w:rsidRDefault="00342A33" w:rsidP="00BB24D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D6600">
        <w:rPr>
          <w:rFonts w:ascii="Times New Roman" w:hAnsi="Times New Roman" w:cs="Times New Roman"/>
          <w:sz w:val="22"/>
          <w:szCs w:val="22"/>
        </w:rPr>
        <w:t xml:space="preserve">NA </w:t>
      </w:r>
      <w:r w:rsidR="004D6600">
        <w:rPr>
          <w:rFonts w:ascii="Times New Roman" w:hAnsi="Times New Roman" w:cs="Times New Roman"/>
          <w:sz w:val="22"/>
          <w:szCs w:val="22"/>
        </w:rPr>
        <w:t>=</w:t>
      </w:r>
      <w:r w:rsidRPr="004D6600">
        <w:rPr>
          <w:rFonts w:ascii="Times New Roman" w:hAnsi="Times New Roman" w:cs="Times New Roman"/>
          <w:sz w:val="22"/>
          <w:szCs w:val="22"/>
        </w:rPr>
        <w:t xml:space="preserve"> not available</w:t>
      </w:r>
      <w:r w:rsidR="004D6600">
        <w:rPr>
          <w:rFonts w:ascii="Times New Roman" w:hAnsi="Times New Roman" w:cs="Times New Roman"/>
          <w:sz w:val="22"/>
          <w:szCs w:val="22"/>
        </w:rPr>
        <w:t>.</w:t>
      </w:r>
    </w:p>
    <w:p w:rsidR="004D6600" w:rsidRPr="004D6600" w:rsidRDefault="004D6600" w:rsidP="00BB24D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4D6600" w:rsidRPr="004D6600" w:rsidRDefault="004D6600">
      <w:pPr>
        <w:rPr>
          <w:rFonts w:ascii="Times New Roman" w:hAnsi="Times New Roman" w:cs="Times New Roman"/>
          <w:sz w:val="22"/>
          <w:szCs w:val="22"/>
        </w:rPr>
      </w:pPr>
      <w:r w:rsidRPr="004D6600">
        <w:rPr>
          <w:rFonts w:ascii="Times New Roman" w:hAnsi="Times New Roman" w:cs="Times New Roman"/>
          <w:sz w:val="22"/>
          <w:szCs w:val="22"/>
        </w:rPr>
        <w:br w:type="page"/>
      </w:r>
    </w:p>
    <w:p w:rsidR="00BB24D9" w:rsidRPr="00AB6A97" w:rsidRDefault="00BB24D9" w:rsidP="00BB24D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AB6A97">
        <w:rPr>
          <w:rFonts w:ascii="Times New Roman" w:hAnsi="Times New Roman" w:cs="Times New Roman"/>
          <w:b/>
        </w:rPr>
        <w:lastRenderedPageBreak/>
        <w:t xml:space="preserve">Table </w:t>
      </w:r>
      <w:r w:rsidR="0081623E" w:rsidRPr="00AB6A97">
        <w:rPr>
          <w:rFonts w:ascii="Times New Roman" w:hAnsi="Times New Roman" w:cs="Times New Roman"/>
          <w:b/>
        </w:rPr>
        <w:t>S</w:t>
      </w:r>
      <w:r w:rsidRPr="00AB6A97">
        <w:rPr>
          <w:rFonts w:ascii="Times New Roman" w:hAnsi="Times New Roman" w:cs="Times New Roman"/>
          <w:b/>
        </w:rPr>
        <w:t xml:space="preserve">2. </w:t>
      </w:r>
      <w:r w:rsidR="0081623E" w:rsidRPr="00AB6A97">
        <w:rPr>
          <w:rFonts w:ascii="Times New Roman" w:hAnsi="Times New Roman" w:cs="Times New Roman"/>
        </w:rPr>
        <w:t>Antibody details</w:t>
      </w:r>
    </w:p>
    <w:p w:rsidR="00603B1F" w:rsidRPr="004D6600" w:rsidRDefault="00603B1F" w:rsidP="00BB24D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7282" w:type="dxa"/>
        <w:tblInd w:w="675" w:type="dxa"/>
        <w:tblLook w:val="04A0" w:firstRow="1" w:lastRow="0" w:firstColumn="1" w:lastColumn="0" w:noHBand="0" w:noVBand="1"/>
      </w:tblPr>
      <w:tblGrid>
        <w:gridCol w:w="2026"/>
        <w:gridCol w:w="1615"/>
        <w:gridCol w:w="1161"/>
        <w:gridCol w:w="1209"/>
        <w:gridCol w:w="1271"/>
      </w:tblGrid>
      <w:tr w:rsidR="0090075D" w:rsidRPr="00AB6A97" w:rsidTr="0090075D">
        <w:trPr>
          <w:trHeight w:val="302"/>
        </w:trPr>
        <w:tc>
          <w:tcPr>
            <w:tcW w:w="2026" w:type="dxa"/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615" w:type="dxa"/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1161" w:type="dxa"/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der#</w:t>
            </w:r>
          </w:p>
        </w:tc>
        <w:tc>
          <w:tcPr>
            <w:tcW w:w="1209" w:type="dxa"/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71" w:type="dxa"/>
          </w:tcPr>
          <w:p w:rsidR="0090075D" w:rsidRPr="00AB6A97" w:rsidRDefault="007E71D1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</w:t>
            </w:r>
            <w:r w:rsidR="0090075D" w:rsidRPr="00AB6A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ution</w:t>
            </w:r>
          </w:p>
        </w:tc>
      </w:tr>
      <w:tr w:rsidR="0090075D" w:rsidRPr="00AB6A97" w:rsidTr="0090075D">
        <w:trPr>
          <w:trHeight w:val="314"/>
        </w:trPr>
        <w:tc>
          <w:tcPr>
            <w:tcW w:w="2026" w:type="dxa"/>
          </w:tcPr>
          <w:p w:rsidR="0090075D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90075D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HC</w:t>
            </w:r>
          </w:p>
        </w:tc>
        <w:tc>
          <w:tcPr>
            <w:tcW w:w="1615" w:type="dxa"/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6A97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1" w:type="dxa"/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</w:rPr>
              <w:t>ab53219</w:t>
            </w:r>
          </w:p>
        </w:tc>
        <w:tc>
          <w:tcPr>
            <w:tcW w:w="1209" w:type="dxa"/>
          </w:tcPr>
          <w:p w:rsidR="0090075D" w:rsidRPr="00AB6A97" w:rsidRDefault="00AB6A97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90075D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it</w:t>
            </w:r>
          </w:p>
        </w:tc>
        <w:tc>
          <w:tcPr>
            <w:tcW w:w="1271" w:type="dxa"/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</w:t>
            </w:r>
          </w:p>
        </w:tc>
      </w:tr>
      <w:tr w:rsidR="0090075D" w:rsidRPr="00AB6A97" w:rsidTr="0090075D">
        <w:trPr>
          <w:trHeight w:val="314"/>
        </w:trPr>
        <w:tc>
          <w:tcPr>
            <w:tcW w:w="2026" w:type="dxa"/>
            <w:tcBorders>
              <w:top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2</w:t>
            </w:r>
          </w:p>
        </w:tc>
        <w:tc>
          <w:tcPr>
            <w:tcW w:w="1615" w:type="dxa"/>
            <w:tcBorders>
              <w:top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1161" w:type="dxa"/>
            <w:tcBorders>
              <w:top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051</w:t>
            </w:r>
          </w:p>
        </w:tc>
        <w:tc>
          <w:tcPr>
            <w:tcW w:w="1209" w:type="dxa"/>
            <w:tcBorders>
              <w:top w:val="single" w:sz="12" w:space="0" w:color="auto"/>
            </w:tcBorders>
          </w:tcPr>
          <w:p w:rsidR="0090075D" w:rsidRPr="00AB6A97" w:rsidRDefault="00AB6A97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</w:t>
            </w:r>
            <w:r w:rsidR="00613EA2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:rsidR="0090075D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</w:t>
            </w:r>
            <w:r w:rsidR="0090075D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</w:tr>
      <w:tr w:rsidR="0090075D" w:rsidRPr="00AB6A97" w:rsidTr="0090075D">
        <w:trPr>
          <w:trHeight w:val="314"/>
        </w:trPr>
        <w:tc>
          <w:tcPr>
            <w:tcW w:w="2026" w:type="dxa"/>
            <w:tcBorders>
              <w:top w:val="single" w:sz="12" w:space="0" w:color="auto"/>
            </w:tcBorders>
          </w:tcPr>
          <w:p w:rsidR="0090075D" w:rsidRPr="00AB6A97" w:rsidRDefault="00613EA2" w:rsidP="00613EA2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c</w:t>
            </w:r>
            <w:r w:rsidR="0090075D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</w:t>
            </w:r>
            <w:proofErr w:type="spellEnd"/>
          </w:p>
        </w:tc>
        <w:tc>
          <w:tcPr>
            <w:tcW w:w="1615" w:type="dxa"/>
            <w:tcBorders>
              <w:top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1161" w:type="dxa"/>
            <w:tcBorders>
              <w:top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</w:rPr>
              <w:t>AF1002</w:t>
            </w:r>
          </w:p>
        </w:tc>
        <w:tc>
          <w:tcPr>
            <w:tcW w:w="1209" w:type="dxa"/>
            <w:tcBorders>
              <w:top w:val="single" w:sz="12" w:space="0" w:color="auto"/>
            </w:tcBorders>
          </w:tcPr>
          <w:p w:rsidR="0090075D" w:rsidRPr="00AB6A97" w:rsidRDefault="005C78EE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</w:tc>
      </w:tr>
      <w:tr w:rsidR="0090075D" w:rsidRPr="00AB6A97" w:rsidTr="0090075D">
        <w:trPr>
          <w:trHeight w:val="314"/>
        </w:trPr>
        <w:tc>
          <w:tcPr>
            <w:tcW w:w="2026" w:type="dxa"/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161" w:type="dxa"/>
          </w:tcPr>
          <w:p w:rsidR="0090075D" w:rsidRPr="00AB6A97" w:rsidRDefault="00E056BE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-</w:t>
            </w:r>
            <w:r w:rsidR="0090075D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89</w:t>
            </w:r>
          </w:p>
        </w:tc>
        <w:tc>
          <w:tcPr>
            <w:tcW w:w="1209" w:type="dxa"/>
          </w:tcPr>
          <w:p w:rsidR="0090075D" w:rsidRPr="00AB6A97" w:rsidRDefault="005C78EE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90075D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se</w:t>
            </w:r>
          </w:p>
        </w:tc>
        <w:tc>
          <w:tcPr>
            <w:tcW w:w="1271" w:type="dxa"/>
          </w:tcPr>
          <w:p w:rsidR="0090075D" w:rsidRPr="00AB6A97" w:rsidRDefault="00E056BE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</w:tc>
      </w:tr>
      <w:tr w:rsidR="00613EA2" w:rsidRPr="00AB6A97" w:rsidTr="0090075D">
        <w:trPr>
          <w:trHeight w:val="314"/>
        </w:trPr>
        <w:tc>
          <w:tcPr>
            <w:tcW w:w="2026" w:type="dxa"/>
            <w:vMerge w:val="restart"/>
            <w:tcBorders>
              <w:top w:val="single" w:sz="12" w:space="0" w:color="auto"/>
            </w:tcBorders>
          </w:tcPr>
          <w:p w:rsidR="00613EA2" w:rsidRPr="00AB6A97" w:rsidRDefault="00613EA2" w:rsidP="00AB6A97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GFR</w:t>
            </w:r>
            <w:r w:rsid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615" w:type="dxa"/>
            <w:tcBorders>
              <w:top w:val="single" w:sz="12" w:space="0" w:color="auto"/>
            </w:tcBorders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161" w:type="dxa"/>
            <w:tcBorders>
              <w:top w:val="single" w:sz="12" w:space="0" w:color="auto"/>
            </w:tcBorders>
          </w:tcPr>
          <w:p w:rsidR="00613EA2" w:rsidRPr="00AB6A97" w:rsidRDefault="00E056BE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1062</w:t>
            </w:r>
          </w:p>
        </w:tc>
        <w:tc>
          <w:tcPr>
            <w:tcW w:w="1209" w:type="dxa"/>
            <w:tcBorders>
              <w:top w:val="single" w:sz="12" w:space="0" w:color="auto"/>
            </w:tcBorders>
          </w:tcPr>
          <w:p w:rsidR="00613EA2" w:rsidRPr="00AB6A97" w:rsidRDefault="005C78EE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:rsidR="00613EA2" w:rsidRPr="00AB6A97" w:rsidRDefault="00613EA2" w:rsidP="00613EA2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</w:tr>
      <w:tr w:rsidR="00613EA2" w:rsidRPr="00AB6A97" w:rsidTr="0090075D">
        <w:trPr>
          <w:trHeight w:val="314"/>
        </w:trPr>
        <w:tc>
          <w:tcPr>
            <w:tcW w:w="2026" w:type="dxa"/>
            <w:vMerge/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</w:tcPr>
          <w:p w:rsidR="00613EA2" w:rsidRPr="00AB6A97" w:rsidRDefault="00613EA2" w:rsidP="007E71D1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161" w:type="dxa"/>
          </w:tcPr>
          <w:p w:rsidR="00613EA2" w:rsidRPr="00AB6A97" w:rsidRDefault="00E056BE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4S</w:t>
            </w:r>
          </w:p>
        </w:tc>
        <w:tc>
          <w:tcPr>
            <w:tcW w:w="1209" w:type="dxa"/>
          </w:tcPr>
          <w:p w:rsidR="00613EA2" w:rsidRPr="00AB6A97" w:rsidRDefault="00AB6A97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</w:t>
            </w:r>
            <w:r w:rsidR="00613EA2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</w:t>
            </w:r>
          </w:p>
        </w:tc>
        <w:tc>
          <w:tcPr>
            <w:tcW w:w="1271" w:type="dxa"/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613EA2" w:rsidRPr="00AB6A97" w:rsidTr="0090075D">
        <w:trPr>
          <w:trHeight w:val="314"/>
        </w:trPr>
        <w:tc>
          <w:tcPr>
            <w:tcW w:w="2026" w:type="dxa"/>
            <w:vMerge w:val="restart"/>
            <w:tcBorders>
              <w:top w:val="single" w:sz="12" w:space="0" w:color="auto"/>
            </w:tcBorders>
          </w:tcPr>
          <w:p w:rsidR="00613EA2" w:rsidRPr="00AB6A97" w:rsidRDefault="00AB6A97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α</w:t>
            </w:r>
            <w:r w:rsidR="00613EA2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</w:t>
            </w:r>
          </w:p>
        </w:tc>
        <w:tc>
          <w:tcPr>
            <w:tcW w:w="1615" w:type="dxa"/>
            <w:tcBorders>
              <w:top w:val="single" w:sz="12" w:space="0" w:color="auto"/>
            </w:tcBorders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st</w:t>
            </w:r>
          </w:p>
        </w:tc>
        <w:tc>
          <w:tcPr>
            <w:tcW w:w="1161" w:type="dxa"/>
            <w:tcBorders>
              <w:top w:val="single" w:sz="12" w:space="0" w:color="auto"/>
            </w:tcBorders>
          </w:tcPr>
          <w:p w:rsidR="00613EA2" w:rsidRPr="00AB6A97" w:rsidRDefault="00E056BE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06450</w:t>
            </w:r>
          </w:p>
        </w:tc>
        <w:tc>
          <w:tcPr>
            <w:tcW w:w="1209" w:type="dxa"/>
            <w:tcBorders>
              <w:top w:val="single" w:sz="12" w:space="0" w:color="auto"/>
            </w:tcBorders>
          </w:tcPr>
          <w:p w:rsidR="00613EA2" w:rsidRPr="00AB6A97" w:rsidRDefault="005C78EE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</w:tc>
      </w:tr>
      <w:tr w:rsidR="00613EA2" w:rsidRPr="00AB6A97" w:rsidTr="0090075D">
        <w:trPr>
          <w:trHeight w:val="314"/>
        </w:trPr>
        <w:tc>
          <w:tcPr>
            <w:tcW w:w="2026" w:type="dxa"/>
            <w:vMerge/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161" w:type="dxa"/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777/</w:t>
            </w:r>
            <w:r w:rsidRPr="00AB6A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198</w:t>
            </w:r>
          </w:p>
        </w:tc>
        <w:tc>
          <w:tcPr>
            <w:tcW w:w="1209" w:type="dxa"/>
          </w:tcPr>
          <w:p w:rsidR="00613EA2" w:rsidRPr="00AB6A97" w:rsidRDefault="005C78EE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613EA2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se</w:t>
            </w:r>
          </w:p>
        </w:tc>
        <w:tc>
          <w:tcPr>
            <w:tcW w:w="1271" w:type="dxa"/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</w:tc>
      </w:tr>
      <w:tr w:rsidR="0090075D" w:rsidRPr="00AB6A97" w:rsidTr="0090075D">
        <w:trPr>
          <w:trHeight w:val="386"/>
        </w:trPr>
        <w:tc>
          <w:tcPr>
            <w:tcW w:w="2026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WF</w:t>
            </w:r>
            <w:proofErr w:type="spellEnd"/>
          </w:p>
        </w:tc>
        <w:tc>
          <w:tcPr>
            <w:tcW w:w="1615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082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AB6A97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</w:t>
            </w:r>
            <w:r w:rsidR="00613EA2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</w:t>
            </w:r>
          </w:p>
        </w:tc>
      </w:tr>
      <w:tr w:rsidR="00613EA2" w:rsidRPr="00AB6A97" w:rsidTr="00D50281">
        <w:trPr>
          <w:trHeight w:val="386"/>
        </w:trPr>
        <w:tc>
          <w:tcPr>
            <w:tcW w:w="2026" w:type="dxa"/>
            <w:vMerge w:val="restart"/>
            <w:tcBorders>
              <w:top w:val="single" w:sz="12" w:space="0" w:color="auto"/>
            </w:tcBorders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1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auto"/>
            </w:tcBorders>
          </w:tcPr>
          <w:p w:rsidR="00613EA2" w:rsidRPr="00AB6A97" w:rsidRDefault="00613EA2" w:rsidP="007E71D1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</w:t>
            </w:r>
            <w:r w:rsidR="007E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</w:tcPr>
          <w:p w:rsidR="00613EA2" w:rsidRPr="00AB6A97" w:rsidRDefault="00613EA2" w:rsidP="00B15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</w:rPr>
              <w:t>77699S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4" w:space="0" w:color="auto"/>
            </w:tcBorders>
          </w:tcPr>
          <w:p w:rsidR="00613EA2" w:rsidRPr="00AB6A97" w:rsidRDefault="00AB6A97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</w:t>
            </w:r>
            <w:r w:rsidR="00613EA2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</w:tc>
      </w:tr>
      <w:tr w:rsidR="00613EA2" w:rsidRPr="00AB6A97" w:rsidTr="00D50281">
        <w:trPr>
          <w:trHeight w:val="386"/>
        </w:trPr>
        <w:tc>
          <w:tcPr>
            <w:tcW w:w="2026" w:type="dxa"/>
            <w:vMerge/>
            <w:tcBorders>
              <w:bottom w:val="single" w:sz="12" w:space="0" w:color="auto"/>
            </w:tcBorders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12" w:space="0" w:color="auto"/>
            </w:tcBorders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bottom w:val="single" w:sz="12" w:space="0" w:color="auto"/>
            </w:tcBorders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32457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12" w:space="0" w:color="auto"/>
            </w:tcBorders>
          </w:tcPr>
          <w:p w:rsidR="00613EA2" w:rsidRPr="00AB6A97" w:rsidRDefault="00AB6A97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</w:t>
            </w:r>
            <w:r w:rsidR="00613EA2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12" w:space="0" w:color="auto"/>
            </w:tcBorders>
          </w:tcPr>
          <w:p w:rsidR="00613EA2" w:rsidRPr="00AB6A97" w:rsidRDefault="00613EA2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</w:tc>
      </w:tr>
      <w:tr w:rsidR="0090075D" w:rsidRPr="00AB6A97" w:rsidTr="0090075D">
        <w:trPr>
          <w:trHeight w:val="386"/>
        </w:trPr>
        <w:tc>
          <w:tcPr>
            <w:tcW w:w="2026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AB6A97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90075D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ombomodulin</w:t>
            </w:r>
            <w:proofErr w:type="spellEnd"/>
          </w:p>
        </w:tc>
        <w:tc>
          <w:tcPr>
            <w:tcW w:w="1615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&amp;D System</w:t>
            </w:r>
            <w:r w:rsidR="00613EA2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90075D" w:rsidP="007E7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</w:rPr>
              <w:t>AF3894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5C78EE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</w:tc>
      </w:tr>
      <w:tr w:rsidR="0090075D" w:rsidRPr="00AB6A97" w:rsidTr="0090075D">
        <w:trPr>
          <w:trHeight w:val="386"/>
        </w:trPr>
        <w:tc>
          <w:tcPr>
            <w:tcW w:w="2026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</w:rPr>
              <w:t>CD34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rbyt</w:t>
            </w:r>
            <w:proofErr w:type="spellEnd"/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90075D" w:rsidP="00B15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</w:rPr>
              <w:t>orb27549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AB6A97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</w:t>
            </w:r>
            <w:r w:rsidR="00613EA2"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90075D" w:rsidRPr="00AB6A97" w:rsidRDefault="0090075D" w:rsidP="00B15076">
            <w:pPr>
              <w:pStyle w:val="ListParagraph"/>
              <w:spacing w:line="30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6A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</w:tc>
      </w:tr>
    </w:tbl>
    <w:p w:rsidR="00741E55" w:rsidRPr="004D6600" w:rsidRDefault="00741E55" w:rsidP="00741E55">
      <w:pPr>
        <w:jc w:val="center"/>
        <w:rPr>
          <w:rFonts w:ascii="Times New Roman" w:hAnsi="Times New Roman" w:cs="Times New Roman"/>
          <w:sz w:val="22"/>
          <w:szCs w:val="22"/>
        </w:rPr>
      </w:pPr>
    </w:p>
    <w:p w:rsidR="0090075D" w:rsidRPr="004D6600" w:rsidRDefault="0090075D" w:rsidP="00741E55">
      <w:pPr>
        <w:jc w:val="center"/>
        <w:rPr>
          <w:rFonts w:ascii="Times New Roman" w:hAnsi="Times New Roman" w:cs="Times New Roman"/>
          <w:sz w:val="22"/>
          <w:szCs w:val="22"/>
        </w:rPr>
      </w:pPr>
    </w:p>
    <w:p w:rsidR="0090075D" w:rsidRPr="004D6600" w:rsidRDefault="0090075D" w:rsidP="00741E55">
      <w:pPr>
        <w:jc w:val="center"/>
        <w:rPr>
          <w:rFonts w:ascii="Times New Roman" w:hAnsi="Times New Roman" w:cs="Times New Roman"/>
          <w:sz w:val="22"/>
          <w:szCs w:val="22"/>
        </w:rPr>
      </w:pPr>
    </w:p>
    <w:p w:rsidR="00BB24D9" w:rsidRPr="004D6600" w:rsidRDefault="00BB24D9">
      <w:pPr>
        <w:rPr>
          <w:rFonts w:ascii="Times New Roman" w:hAnsi="Times New Roman" w:cs="Times New Roman"/>
          <w:sz w:val="22"/>
          <w:szCs w:val="22"/>
        </w:rPr>
      </w:pPr>
      <w:r w:rsidRPr="004D6600">
        <w:rPr>
          <w:rFonts w:ascii="Times New Roman" w:hAnsi="Times New Roman" w:cs="Times New Roman"/>
          <w:sz w:val="22"/>
          <w:szCs w:val="22"/>
        </w:rPr>
        <w:br w:type="page"/>
      </w:r>
    </w:p>
    <w:p w:rsidR="00BB24D9" w:rsidRPr="000F0DFD" w:rsidRDefault="00BB24D9" w:rsidP="00BB24D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0F0DFD">
        <w:rPr>
          <w:rFonts w:ascii="Times New Roman" w:hAnsi="Times New Roman" w:cs="Times New Roman"/>
          <w:b/>
        </w:rPr>
        <w:lastRenderedPageBreak/>
        <w:t xml:space="preserve">Table </w:t>
      </w:r>
      <w:r w:rsidR="0081623E" w:rsidRPr="000F0DFD">
        <w:rPr>
          <w:rFonts w:ascii="Times New Roman" w:hAnsi="Times New Roman" w:cs="Times New Roman"/>
          <w:b/>
        </w:rPr>
        <w:t>S</w:t>
      </w:r>
      <w:r w:rsidRPr="000F0DFD">
        <w:rPr>
          <w:rFonts w:ascii="Times New Roman" w:hAnsi="Times New Roman" w:cs="Times New Roman"/>
          <w:b/>
        </w:rPr>
        <w:t xml:space="preserve">3. </w:t>
      </w:r>
      <w:r w:rsidR="0081623E" w:rsidRPr="000F0DFD">
        <w:rPr>
          <w:rFonts w:ascii="Times New Roman" w:hAnsi="Times New Roman" w:cs="Times New Roman"/>
        </w:rPr>
        <w:t>Primer sequences</w:t>
      </w:r>
    </w:p>
    <w:p w:rsidR="00603B1F" w:rsidRPr="004D6600" w:rsidRDefault="00603B1F" w:rsidP="00BB24D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11199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3969"/>
        <w:gridCol w:w="3969"/>
      </w:tblGrid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0F0DFD" w:rsidP="009007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90075D" w:rsidRPr="000F0DFD">
              <w:rPr>
                <w:rFonts w:ascii="Times New Roman" w:hAnsi="Times New Roman" w:cs="Times New Roman"/>
                <w:b/>
                <w:sz w:val="20"/>
                <w:szCs w:val="20"/>
              </w:rPr>
              <w:t>rimer name</w:t>
            </w:r>
          </w:p>
        </w:tc>
        <w:tc>
          <w:tcPr>
            <w:tcW w:w="1985" w:type="dxa"/>
            <w:vAlign w:val="center"/>
          </w:tcPr>
          <w:p w:rsidR="0090075D" w:rsidRPr="000F0DFD" w:rsidRDefault="000F0DFD" w:rsidP="009007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90075D" w:rsidRPr="000F0DFD">
              <w:rPr>
                <w:rFonts w:ascii="Times New Roman" w:hAnsi="Times New Roman" w:cs="Times New Roman"/>
                <w:b/>
                <w:sz w:val="20"/>
                <w:szCs w:val="20"/>
              </w:rPr>
              <w:t>ccession number</w:t>
            </w:r>
          </w:p>
        </w:tc>
        <w:tc>
          <w:tcPr>
            <w:tcW w:w="3969" w:type="dxa"/>
            <w:vAlign w:val="center"/>
          </w:tcPr>
          <w:p w:rsidR="0090075D" w:rsidRPr="000F0DFD" w:rsidRDefault="000F0DFD" w:rsidP="009007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90075D" w:rsidRPr="000F0DFD">
              <w:rPr>
                <w:rFonts w:ascii="Times New Roman" w:hAnsi="Times New Roman" w:cs="Times New Roman"/>
                <w:b/>
                <w:sz w:val="20"/>
                <w:szCs w:val="20"/>
              </w:rPr>
              <w:t>orward sequence</w:t>
            </w:r>
          </w:p>
        </w:tc>
        <w:tc>
          <w:tcPr>
            <w:tcW w:w="3969" w:type="dxa"/>
            <w:vAlign w:val="center"/>
          </w:tcPr>
          <w:p w:rsidR="0090075D" w:rsidRPr="000F0DFD" w:rsidRDefault="000F0DFD" w:rsidP="009007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90075D" w:rsidRPr="000F0DFD">
              <w:rPr>
                <w:rFonts w:ascii="Times New Roman" w:hAnsi="Times New Roman" w:cs="Times New Roman"/>
                <w:b/>
                <w:sz w:val="20"/>
                <w:szCs w:val="20"/>
              </w:rPr>
              <w:t>everse sequence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VWF</w:t>
            </w:r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000552.4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GGAGCATGTACAGCTTTGCG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CCCAAGATACACGGAGAGGC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90075D" w:rsidP="000F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0F0DF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  <w:proofErr w:type="spellEnd"/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001795.4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GCCCATGAAGCCTCTGGATTA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GTATCGGAGGTCGATGGTGG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CD31</w:t>
            </w:r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000442.4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TCCGTTGCGAATCGATCAGT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ACGTCTTCAGTGGGGTTGTC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FVIII</w:t>
            </w:r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000132.3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TTTGCCACCTGGTCTCCTTC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TGGATTATTCACCTGAGGTCTCC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0F0DF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="0090075D" w:rsidRPr="000F0DFD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001141945.2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CTTTCAGCTTCCCTGAACACC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TTACAGAGCCCAGAGCCATT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SMMHC</w:t>
            </w:r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001040113.1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AAGCAGCTTCTACAAGCAAAC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TTGGCTCCCACGATGTAACC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G2</w:t>
            </w:r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001897.4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CACAGAGGAACCCTGGATGG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TTCAGCGAGAGGAGCACTTG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Pdgfra</w:t>
            </w:r>
            <w:proofErr w:type="spellEnd"/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006206.5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TAGTGCTTGGTCGGGTCTTG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TTCATGACAGGTTGGGACCG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Pdgfrb</w:t>
            </w:r>
            <w:proofErr w:type="spellEnd"/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002609.3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GTTCAAAGACAACCGCACCC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CAGCTCTGACACATACCGGG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0F0DF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90075D" w:rsidRPr="000F0DFD">
              <w:rPr>
                <w:rFonts w:ascii="Times New Roman" w:hAnsi="Times New Roman" w:cs="Times New Roman"/>
                <w:sz w:val="20"/>
                <w:szCs w:val="20"/>
              </w:rPr>
              <w:t>ibronectin</w:t>
            </w:r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212482.2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CTGCAGGTCCAGATCAAACAG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CCAGTCCTTTAGGGCGATCAA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S100A4</w:t>
            </w:r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019554.2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CTAAAGGAGCTGCTGACCCG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TCCCTGTTGCTGTCCAAGTTG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0F0DF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0075D" w:rsidRPr="000F0DFD">
              <w:rPr>
                <w:rFonts w:ascii="Times New Roman" w:hAnsi="Times New Roman" w:cs="Times New Roman"/>
                <w:sz w:val="20"/>
                <w:szCs w:val="20"/>
              </w:rPr>
              <w:t>yc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075D" w:rsidRPr="000F0DFD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053056.2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AGTGGAAACCATCCGCCG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TCTGTTCCTCGCAGACCTCCA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004048.2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CCTGGAGGCTATCCAGCGTACTCC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TGTCGGATGGATGAAACCCAGACA</w:t>
            </w:r>
          </w:p>
        </w:tc>
      </w:tr>
      <w:tr w:rsidR="0090075D" w:rsidRPr="000F0DFD" w:rsidTr="0090075D">
        <w:trPr>
          <w:trHeight w:val="506"/>
        </w:trPr>
        <w:tc>
          <w:tcPr>
            <w:tcW w:w="1276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pbdg</w:t>
            </w:r>
            <w:proofErr w:type="spellEnd"/>
          </w:p>
        </w:tc>
        <w:tc>
          <w:tcPr>
            <w:tcW w:w="1985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NM_000190.3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TCGGAGCCATCTGCAAGCGG</w:t>
            </w:r>
          </w:p>
        </w:tc>
        <w:tc>
          <w:tcPr>
            <w:tcW w:w="3969" w:type="dxa"/>
            <w:vAlign w:val="center"/>
          </w:tcPr>
          <w:p w:rsidR="0090075D" w:rsidRPr="000F0DFD" w:rsidRDefault="0090075D" w:rsidP="0090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DFD">
              <w:rPr>
                <w:rFonts w:ascii="Times New Roman" w:hAnsi="Times New Roman" w:cs="Times New Roman"/>
                <w:sz w:val="20"/>
                <w:szCs w:val="20"/>
              </w:rPr>
              <w:t>GCCGGGTGTTGAGGTTTCCCC</w:t>
            </w:r>
          </w:p>
        </w:tc>
      </w:tr>
    </w:tbl>
    <w:p w:rsidR="00BB24D9" w:rsidRPr="004D6600" w:rsidRDefault="00BB24D9" w:rsidP="00741E55">
      <w:pPr>
        <w:jc w:val="center"/>
        <w:rPr>
          <w:rFonts w:ascii="Times New Roman" w:hAnsi="Times New Roman" w:cs="Times New Roman"/>
          <w:sz w:val="22"/>
          <w:szCs w:val="22"/>
        </w:rPr>
      </w:pPr>
    </w:p>
    <w:p w:rsidR="0090075D" w:rsidRPr="004D6600" w:rsidRDefault="0090075D" w:rsidP="00741E55">
      <w:pPr>
        <w:jc w:val="center"/>
        <w:rPr>
          <w:rFonts w:ascii="Times New Roman" w:hAnsi="Times New Roman" w:cs="Times New Roman"/>
          <w:sz w:val="22"/>
          <w:szCs w:val="22"/>
        </w:rPr>
      </w:pPr>
    </w:p>
    <w:p w:rsidR="0090075D" w:rsidRPr="004D6600" w:rsidRDefault="0090075D" w:rsidP="00741E55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90075D" w:rsidRPr="004D6600" w:rsidSect="0044298C">
      <w:footerReference w:type="default" r:id="rId8"/>
      <w:footerReference w:type="first" r:id="rId9"/>
      <w:pgSz w:w="11900" w:h="16840"/>
      <w:pgMar w:top="1440" w:right="1440" w:bottom="1440" w:left="1440" w:header="709" w:footer="709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5FE7" w:rsidRDefault="00785FE7">
      <w:r>
        <w:separator/>
      </w:r>
    </w:p>
  </w:endnote>
  <w:endnote w:type="continuationSeparator" w:id="0">
    <w:p w:rsidR="00785FE7" w:rsidRDefault="00785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6376" w:rsidRDefault="00570331">
    <w:pPr>
      <w:pStyle w:val="Footer"/>
      <w:tabs>
        <w:tab w:val="clear" w:pos="9406"/>
        <w:tab w:val="right" w:pos="9000"/>
      </w:tabs>
      <w:jc w:val="center"/>
    </w:pPr>
    <w:r>
      <w:rPr>
        <w:rFonts w:ascii="Arial" w:hAnsi="Arial"/>
        <w:sz w:val="22"/>
        <w:szCs w:val="22"/>
      </w:rPr>
      <w:fldChar w:fldCharType="begin"/>
    </w:r>
    <w:r w:rsidR="00586376">
      <w:rPr>
        <w:rFonts w:ascii="Arial" w:hAnsi="Arial"/>
        <w:sz w:val="22"/>
        <w:szCs w:val="22"/>
      </w:rPr>
      <w:instrText xml:space="preserve"> PAGE </w:instrText>
    </w:r>
    <w:r>
      <w:rPr>
        <w:rFonts w:ascii="Arial" w:hAnsi="Arial"/>
        <w:sz w:val="22"/>
        <w:szCs w:val="22"/>
      </w:rPr>
      <w:fldChar w:fldCharType="separate"/>
    </w:r>
    <w:r w:rsidR="000F0DFD">
      <w:rPr>
        <w:rFonts w:ascii="Arial" w:hAnsi="Arial"/>
        <w:noProof/>
        <w:sz w:val="22"/>
        <w:szCs w:val="22"/>
      </w:rPr>
      <w:t>3</w:t>
    </w:r>
    <w:r>
      <w:rPr>
        <w:rFonts w:ascii="Arial" w:hAnsi="Arial"/>
        <w:sz w:val="22"/>
        <w:szCs w:val="22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24D9" w:rsidRDefault="00BB24D9" w:rsidP="00BB24D9">
    <w:pPr>
      <w:pStyle w:val="Footer"/>
      <w:tabs>
        <w:tab w:val="clear" w:pos="9406"/>
        <w:tab w:val="right" w:pos="9000"/>
      </w:tabs>
      <w:jc w:val="center"/>
    </w:pPr>
    <w:r>
      <w:rPr>
        <w:rFonts w:ascii="Arial" w:hAnsi="Arial"/>
        <w:sz w:val="22"/>
        <w:szCs w:val="22"/>
      </w:rPr>
      <w:fldChar w:fldCharType="begin"/>
    </w:r>
    <w:r>
      <w:rPr>
        <w:rFonts w:ascii="Arial" w:hAnsi="Arial"/>
        <w:sz w:val="22"/>
        <w:szCs w:val="22"/>
      </w:rPr>
      <w:instrText xml:space="preserve"> PAGE </w:instrText>
    </w:r>
    <w:r>
      <w:rPr>
        <w:rFonts w:ascii="Arial" w:hAnsi="Arial"/>
        <w:sz w:val="22"/>
        <w:szCs w:val="22"/>
      </w:rPr>
      <w:fldChar w:fldCharType="separate"/>
    </w:r>
    <w:r w:rsidR="00AB6A97">
      <w:rPr>
        <w:rFonts w:ascii="Arial" w:hAnsi="Arial"/>
        <w:noProof/>
        <w:sz w:val="22"/>
        <w:szCs w:val="22"/>
      </w:rPr>
      <w:t>1</w:t>
    </w:r>
    <w:r>
      <w:rPr>
        <w:rFonts w:ascii="Arial" w:hAnsi="Arial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5FE7" w:rsidRDefault="00785FE7">
      <w:r>
        <w:separator/>
      </w:r>
    </w:p>
  </w:footnote>
  <w:footnote w:type="continuationSeparator" w:id="0">
    <w:p w:rsidR="00785FE7" w:rsidRDefault="00785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BA3"/>
    <w:rsid w:val="00006258"/>
    <w:rsid w:val="00015469"/>
    <w:rsid w:val="00017EA8"/>
    <w:rsid w:val="00040479"/>
    <w:rsid w:val="000510AC"/>
    <w:rsid w:val="000551A4"/>
    <w:rsid w:val="000619BF"/>
    <w:rsid w:val="00086D38"/>
    <w:rsid w:val="0009210F"/>
    <w:rsid w:val="00094E89"/>
    <w:rsid w:val="0009545E"/>
    <w:rsid w:val="000B5BA2"/>
    <w:rsid w:val="000C4F28"/>
    <w:rsid w:val="000E2C09"/>
    <w:rsid w:val="000F0DFD"/>
    <w:rsid w:val="001419B8"/>
    <w:rsid w:val="00171AA2"/>
    <w:rsid w:val="001755D5"/>
    <w:rsid w:val="00187B81"/>
    <w:rsid w:val="001E5F2F"/>
    <w:rsid w:val="001E708C"/>
    <w:rsid w:val="001F6021"/>
    <w:rsid w:val="001F72B5"/>
    <w:rsid w:val="00211ECD"/>
    <w:rsid w:val="00212B65"/>
    <w:rsid w:val="00250EE2"/>
    <w:rsid w:val="00254B0F"/>
    <w:rsid w:val="002577F5"/>
    <w:rsid w:val="00264B1B"/>
    <w:rsid w:val="00273C24"/>
    <w:rsid w:val="0027600D"/>
    <w:rsid w:val="00286BA3"/>
    <w:rsid w:val="002A782C"/>
    <w:rsid w:val="002B5AC2"/>
    <w:rsid w:val="003075D5"/>
    <w:rsid w:val="003130F3"/>
    <w:rsid w:val="00313312"/>
    <w:rsid w:val="0031676F"/>
    <w:rsid w:val="003273BD"/>
    <w:rsid w:val="0033796C"/>
    <w:rsid w:val="00342A33"/>
    <w:rsid w:val="00343AF9"/>
    <w:rsid w:val="00357AFA"/>
    <w:rsid w:val="00362C8F"/>
    <w:rsid w:val="003873C6"/>
    <w:rsid w:val="003B7DC2"/>
    <w:rsid w:val="003C623B"/>
    <w:rsid w:val="003C7A88"/>
    <w:rsid w:val="003E560E"/>
    <w:rsid w:val="003E75FC"/>
    <w:rsid w:val="003F43DA"/>
    <w:rsid w:val="0042226A"/>
    <w:rsid w:val="0044298C"/>
    <w:rsid w:val="00442B1C"/>
    <w:rsid w:val="004733A5"/>
    <w:rsid w:val="004B7BDF"/>
    <w:rsid w:val="004D6600"/>
    <w:rsid w:val="004E1A17"/>
    <w:rsid w:val="004F62DC"/>
    <w:rsid w:val="00505F46"/>
    <w:rsid w:val="00547836"/>
    <w:rsid w:val="00562EE7"/>
    <w:rsid w:val="00570331"/>
    <w:rsid w:val="00586376"/>
    <w:rsid w:val="005A3705"/>
    <w:rsid w:val="005A45A2"/>
    <w:rsid w:val="005A566F"/>
    <w:rsid w:val="005A766F"/>
    <w:rsid w:val="005C78EE"/>
    <w:rsid w:val="00603B1F"/>
    <w:rsid w:val="00613EA2"/>
    <w:rsid w:val="006222DC"/>
    <w:rsid w:val="00636669"/>
    <w:rsid w:val="00651FEB"/>
    <w:rsid w:val="00653033"/>
    <w:rsid w:val="006541A5"/>
    <w:rsid w:val="006675AB"/>
    <w:rsid w:val="00685A5D"/>
    <w:rsid w:val="00697A3F"/>
    <w:rsid w:val="006E06FA"/>
    <w:rsid w:val="006E5AC9"/>
    <w:rsid w:val="00715BD9"/>
    <w:rsid w:val="00733D4D"/>
    <w:rsid w:val="00741E55"/>
    <w:rsid w:val="00755B53"/>
    <w:rsid w:val="0076207E"/>
    <w:rsid w:val="0076290D"/>
    <w:rsid w:val="0077279C"/>
    <w:rsid w:val="0077483A"/>
    <w:rsid w:val="00785FE7"/>
    <w:rsid w:val="00791EC6"/>
    <w:rsid w:val="007C393C"/>
    <w:rsid w:val="007E71D1"/>
    <w:rsid w:val="007F2276"/>
    <w:rsid w:val="00800705"/>
    <w:rsid w:val="008025FF"/>
    <w:rsid w:val="0081623E"/>
    <w:rsid w:val="008222AB"/>
    <w:rsid w:val="008235BE"/>
    <w:rsid w:val="00847F8F"/>
    <w:rsid w:val="0087019C"/>
    <w:rsid w:val="008768CE"/>
    <w:rsid w:val="0089646F"/>
    <w:rsid w:val="008A4C72"/>
    <w:rsid w:val="008B4DFE"/>
    <w:rsid w:val="008C0720"/>
    <w:rsid w:val="008C1DAE"/>
    <w:rsid w:val="008D307D"/>
    <w:rsid w:val="008D492F"/>
    <w:rsid w:val="008E3A97"/>
    <w:rsid w:val="008F629D"/>
    <w:rsid w:val="0090075D"/>
    <w:rsid w:val="00904BD5"/>
    <w:rsid w:val="00923D97"/>
    <w:rsid w:val="00925577"/>
    <w:rsid w:val="0092798A"/>
    <w:rsid w:val="00937CAE"/>
    <w:rsid w:val="00941339"/>
    <w:rsid w:val="009444CB"/>
    <w:rsid w:val="009561AC"/>
    <w:rsid w:val="009817EA"/>
    <w:rsid w:val="00997827"/>
    <w:rsid w:val="009A5B81"/>
    <w:rsid w:val="009D62B8"/>
    <w:rsid w:val="009F78B3"/>
    <w:rsid w:val="00A005CA"/>
    <w:rsid w:val="00A43BDC"/>
    <w:rsid w:val="00A43DC2"/>
    <w:rsid w:val="00A447BF"/>
    <w:rsid w:val="00A67438"/>
    <w:rsid w:val="00A8121C"/>
    <w:rsid w:val="00A94419"/>
    <w:rsid w:val="00A950FF"/>
    <w:rsid w:val="00AB6A97"/>
    <w:rsid w:val="00AC5BC7"/>
    <w:rsid w:val="00AD6AC4"/>
    <w:rsid w:val="00AE245C"/>
    <w:rsid w:val="00AE4B62"/>
    <w:rsid w:val="00B012C5"/>
    <w:rsid w:val="00B12E1D"/>
    <w:rsid w:val="00B325B3"/>
    <w:rsid w:val="00B369F6"/>
    <w:rsid w:val="00B46CB2"/>
    <w:rsid w:val="00B6448C"/>
    <w:rsid w:val="00B81AB0"/>
    <w:rsid w:val="00B9019D"/>
    <w:rsid w:val="00B92637"/>
    <w:rsid w:val="00B94897"/>
    <w:rsid w:val="00BA7E8C"/>
    <w:rsid w:val="00BB24D9"/>
    <w:rsid w:val="00BD230C"/>
    <w:rsid w:val="00BF5C5A"/>
    <w:rsid w:val="00C154A1"/>
    <w:rsid w:val="00C32611"/>
    <w:rsid w:val="00C52BD5"/>
    <w:rsid w:val="00C5723A"/>
    <w:rsid w:val="00C64C7D"/>
    <w:rsid w:val="00C702AE"/>
    <w:rsid w:val="00C75A06"/>
    <w:rsid w:val="00C94247"/>
    <w:rsid w:val="00C953E2"/>
    <w:rsid w:val="00C9629C"/>
    <w:rsid w:val="00CC5E58"/>
    <w:rsid w:val="00CD2672"/>
    <w:rsid w:val="00CE273C"/>
    <w:rsid w:val="00D04305"/>
    <w:rsid w:val="00D27AFD"/>
    <w:rsid w:val="00D475F5"/>
    <w:rsid w:val="00D67BDB"/>
    <w:rsid w:val="00D75F1C"/>
    <w:rsid w:val="00D9295E"/>
    <w:rsid w:val="00DA5389"/>
    <w:rsid w:val="00DE1A7E"/>
    <w:rsid w:val="00DE7551"/>
    <w:rsid w:val="00DF3F74"/>
    <w:rsid w:val="00E02C5F"/>
    <w:rsid w:val="00E056BE"/>
    <w:rsid w:val="00E119E8"/>
    <w:rsid w:val="00E71A49"/>
    <w:rsid w:val="00EA6AAF"/>
    <w:rsid w:val="00EC1FFC"/>
    <w:rsid w:val="00ED49E4"/>
    <w:rsid w:val="00F00C6D"/>
    <w:rsid w:val="00F074CA"/>
    <w:rsid w:val="00F11697"/>
    <w:rsid w:val="00F81668"/>
    <w:rsid w:val="00F91E88"/>
    <w:rsid w:val="00FC14F1"/>
    <w:rsid w:val="00FC762A"/>
    <w:rsid w:val="00FD65FA"/>
    <w:rsid w:val="00FE0818"/>
    <w:rsid w:val="00FE2F82"/>
    <w:rsid w:val="00FE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ascii="Cambria" w:hAnsi="Cambria" w:cs="Arial Unicode MS"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703"/>
        <w:tab w:val="right" w:pos="9406"/>
      </w:tabs>
    </w:pPr>
    <w:rPr>
      <w:rFonts w:ascii="Cambria" w:hAnsi="Cambria" w:cs="Arial Unicode MS"/>
      <w:color w:val="000000"/>
      <w:sz w:val="24"/>
      <w:szCs w:val="24"/>
      <w:u w:color="000000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5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5F5"/>
    <w:rPr>
      <w:rFonts w:ascii="Lucida Grande" w:hAnsi="Lucida Grande" w:cs="Lucida Grande"/>
      <w:color w:val="000000"/>
      <w:sz w:val="18"/>
      <w:szCs w:val="18"/>
      <w:u w:color="000000"/>
    </w:rPr>
  </w:style>
  <w:style w:type="table" w:styleId="TableGrid">
    <w:name w:val="Table Grid"/>
    <w:basedOn w:val="TableNormal"/>
    <w:uiPriority w:val="59"/>
    <w:rsid w:val="006E0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0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5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5CA"/>
    <w:rPr>
      <w:rFonts w:ascii="Cambria" w:hAnsi="Cambria" w:cs="Arial Unicode MS"/>
      <w:color w:val="000000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5CA"/>
    <w:rPr>
      <w:rFonts w:ascii="Cambria" w:hAnsi="Cambria" w:cs="Arial Unicode MS"/>
      <w:b/>
      <w:bCs/>
      <w:color w:val="000000"/>
      <w:u w:color="000000"/>
    </w:rPr>
  </w:style>
  <w:style w:type="paragraph" w:styleId="Revision">
    <w:name w:val="Revision"/>
    <w:hidden/>
    <w:uiPriority w:val="99"/>
    <w:semiHidden/>
    <w:rsid w:val="00B81A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hAnsi="Cambria" w:cs="Arial Unicode MS"/>
      <w:color w:val="000000"/>
      <w:sz w:val="24"/>
      <w:szCs w:val="24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BB24D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24D9"/>
    <w:rPr>
      <w:rFonts w:ascii="Cambria" w:hAnsi="Cambria" w:cs="Arial Unicode MS"/>
      <w:color w:val="000000"/>
      <w:sz w:val="24"/>
      <w:szCs w:val="24"/>
      <w:u w:color="000000"/>
    </w:rPr>
  </w:style>
  <w:style w:type="paragraph" w:styleId="ListParagraph">
    <w:name w:val="List Paragraph"/>
    <w:basedOn w:val="Normal"/>
    <w:uiPriority w:val="34"/>
    <w:qFormat/>
    <w:rsid w:val="0090075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bdr w:val="none" w:sz="0" w:space="0" w:color="auto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ascii="Cambria" w:hAnsi="Cambria" w:cs="Arial Unicode MS"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703"/>
        <w:tab w:val="right" w:pos="9406"/>
      </w:tabs>
    </w:pPr>
    <w:rPr>
      <w:rFonts w:ascii="Cambria" w:hAnsi="Cambria" w:cs="Arial Unicode MS"/>
      <w:color w:val="000000"/>
      <w:sz w:val="24"/>
      <w:szCs w:val="24"/>
      <w:u w:color="000000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5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5F5"/>
    <w:rPr>
      <w:rFonts w:ascii="Lucida Grande" w:hAnsi="Lucida Grande" w:cs="Lucida Grande"/>
      <w:color w:val="000000"/>
      <w:sz w:val="18"/>
      <w:szCs w:val="18"/>
      <w:u w:color="000000"/>
    </w:rPr>
  </w:style>
  <w:style w:type="table" w:styleId="TableGrid">
    <w:name w:val="Table Grid"/>
    <w:basedOn w:val="TableNormal"/>
    <w:uiPriority w:val="59"/>
    <w:rsid w:val="006E0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0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5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5CA"/>
    <w:rPr>
      <w:rFonts w:ascii="Cambria" w:hAnsi="Cambria" w:cs="Arial Unicode MS"/>
      <w:color w:val="000000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5CA"/>
    <w:rPr>
      <w:rFonts w:ascii="Cambria" w:hAnsi="Cambria" w:cs="Arial Unicode MS"/>
      <w:b/>
      <w:bCs/>
      <w:color w:val="000000"/>
      <w:u w:color="000000"/>
    </w:rPr>
  </w:style>
  <w:style w:type="paragraph" w:styleId="Revision">
    <w:name w:val="Revision"/>
    <w:hidden/>
    <w:uiPriority w:val="99"/>
    <w:semiHidden/>
    <w:rsid w:val="00B81A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hAnsi="Cambria" w:cs="Arial Unicode MS"/>
      <w:color w:val="000000"/>
      <w:sz w:val="24"/>
      <w:szCs w:val="24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BB24D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24D9"/>
    <w:rPr>
      <w:rFonts w:ascii="Cambria" w:hAnsi="Cambria" w:cs="Arial Unicode MS"/>
      <w:color w:val="000000"/>
      <w:sz w:val="24"/>
      <w:szCs w:val="24"/>
      <w:u w:color="000000"/>
    </w:rPr>
  </w:style>
  <w:style w:type="paragraph" w:styleId="ListParagraph">
    <w:name w:val="List Paragraph"/>
    <w:basedOn w:val="Normal"/>
    <w:uiPriority w:val="34"/>
    <w:qFormat/>
    <w:rsid w:val="0090075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bdr w:val="none" w:sz="0" w:space="0" w:color="auto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2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-Design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-Design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-Design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7E5C93-6500-4334-813B-FA1DD7BA4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66</Words>
  <Characters>209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Ges</Company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nkovic Slaven</dc:creator>
  <cp:lastModifiedBy>Anne Jones</cp:lastModifiedBy>
  <cp:revision>9</cp:revision>
  <cp:lastPrinted>2016-12-16T13:12:00Z</cp:lastPrinted>
  <dcterms:created xsi:type="dcterms:W3CDTF">2018-02-19T12:21:00Z</dcterms:created>
  <dcterms:modified xsi:type="dcterms:W3CDTF">2018-02-19T12:32:00Z</dcterms:modified>
</cp:coreProperties>
</file>